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0EA" w:rsidRPr="005E6F93" w:rsidRDefault="005E6F93">
      <w:pPr>
        <w:rPr>
          <w:rFonts w:ascii="Times New Roman" w:hAnsi="Times New Roman" w:cs="Times New Roman"/>
          <w:b/>
        </w:rPr>
      </w:pPr>
      <w:r w:rsidRPr="005E6F93"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5E6F93" w:rsidRPr="005E6F93" w:rsidRDefault="005E6F93">
      <w:pPr>
        <w:rPr>
          <w:rFonts w:ascii="Times New Roman" w:hAnsi="Times New Roman" w:cs="Times New Roman"/>
          <w:b/>
        </w:rPr>
      </w:pPr>
      <w:r w:rsidRPr="005E6F93">
        <w:rPr>
          <w:rFonts w:ascii="Times New Roman" w:hAnsi="Times New Roman" w:cs="Times New Roman"/>
          <w:lang w:eastAsia="zh-CN"/>
        </w:rPr>
        <w:t xml:space="preserve">Partial sequences of the eight candidate reference genes cloned from </w:t>
      </w:r>
      <w:r w:rsidRPr="005E6F93">
        <w:rPr>
          <w:rFonts w:ascii="Times New Roman" w:hAnsi="Times New Roman" w:cs="Times New Roman"/>
          <w:i/>
          <w:iCs/>
          <w:lang w:eastAsia="zh-CN"/>
        </w:rPr>
        <w:t xml:space="preserve">D. </w:t>
      </w:r>
      <w:proofErr w:type="spellStart"/>
      <w:r w:rsidRPr="005E6F93">
        <w:rPr>
          <w:rFonts w:ascii="Times New Roman" w:hAnsi="Times New Roman" w:cs="Times New Roman"/>
          <w:i/>
          <w:iCs/>
          <w:lang w:eastAsia="zh-CN"/>
        </w:rPr>
        <w:t>punctata</w:t>
      </w:r>
      <w:proofErr w:type="spellEnd"/>
      <w:r w:rsidRPr="005E6F93">
        <w:rPr>
          <w:rFonts w:ascii="Times New Roman" w:hAnsi="Times New Roman" w:cs="Times New Roman"/>
          <w:lang w:eastAsia="zh-CN"/>
        </w:rPr>
        <w:t>. Q-RT-PCR primers are indicated in italics and underlined.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  <w:lang w:eastAsia="en-CA"/>
        </w:rPr>
        <w:t>&gt;</w:t>
      </w:r>
      <w:proofErr w:type="spellStart"/>
      <w:r>
        <w:rPr>
          <w:rFonts w:ascii="Courier New" w:hAnsi="Courier New" w:cs="Courier New"/>
          <w:sz w:val="20"/>
          <w:szCs w:val="20"/>
          <w:lang w:eastAsia="en-CA"/>
        </w:rPr>
        <w:t>DippuActin</w:t>
      </w:r>
      <w:proofErr w:type="spellEnd"/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  <w:lang w:eastAsia="en-CA"/>
        </w:rPr>
        <w:t>CATCAGGGAGTCATGGTCGGCATGGGCCAGAAAGACAGCTATGTTGGAGATGAGGCCCAGTCCAAGAGAGGTATCCTCACCTTGAAATATCCTATTGAGCACGGAATCGTAACCAACTGGGATGACATGGAAAAAATCTGGCATCATACCTTCTACAATGAACTTCGAGTTGCTCCCGAAGAACATCCTGTGCTTCTTACCGAAGCCCCCCTTAACCCAAAGGCTAACAGAGAAAAGATGACACAGATCATGTTTGAAACTTTCAACACCCCTGCGATGTACGTAGCTATCCAGGCTGTGCTGTCACTATATGCCTCTGGTAGAACCACTGGTATTGTGCTGGATTCAGGCGATGGTGTC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en-CA"/>
        </w:rPr>
        <w:t>TCGCACACAGTACCAATCTATGAA</w:t>
      </w:r>
      <w:r>
        <w:rPr>
          <w:rFonts w:ascii="Courier New" w:hAnsi="Courier New" w:cs="Courier New"/>
          <w:sz w:val="20"/>
          <w:szCs w:val="20"/>
          <w:lang w:eastAsia="en-CA"/>
        </w:rPr>
        <w:t>GGTTATGCTCTGCCCCATGCCATCCTGCGTCT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en-CA"/>
        </w:rPr>
        <w:t>GATCTGGCTGGTCGTGACTTG</w:t>
      </w:r>
      <w:r>
        <w:rPr>
          <w:rFonts w:ascii="Courier New" w:hAnsi="Courier New" w:cs="Courier New"/>
          <w:sz w:val="20"/>
          <w:szCs w:val="20"/>
          <w:lang w:eastAsia="en-CA"/>
        </w:rPr>
        <w:t>ACTGACTACCTCATGAAGATCCTGACCGAGCGTGGCTACAGTTTCACAACTACAGCTGAGAGAGAAATTGTCAGAGACATCAAAGAAAAACTTTGCTATGTTGCTCTTGACTTTGAACAAGAAATGGCTACTGCTGCATCCTCCAGCTCATTGGAGAAGTCATATGAACTTCCTGACGGTCAGGTAATCACCATTGGAAACGAAAGGTTCCGTTGTCCTGAAGCTCTGTTCCAACCTTCATTCTTGGGAATGGAAGCCTGCGGTATCCACGAGACAACATACAATTCCATCATGAAGTGTGATGTGGACATCCGTAAAGACCTGTAT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en-CA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  <w:lang w:eastAsia="en-CA"/>
        </w:rPr>
        <w:t>&gt;DippuEF1a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  <w:lang w:eastAsia="en-CA"/>
        </w:rPr>
        <w:t>TTCGAGAAGGAAGCCCAGGAAATGGGCAAAGGTTCCTTCAAGTATGCTTGGGTTTTGGACAAACTGAAGGCTGAACGTGAACGTGGTATTACAATTGATATTGCATTGTGGAAGTTTGAAACTAGTAAATACTATGTAACAATTATTGATGCTCCTGGACACAGAGATTTCATCAAGAACATGATCACAGGAACCTCTCAGGCTGACTGTGCGGTACTTATTGTTGCTGCCGGTACTGGTGAATTTGAAGCTGGTATTTCCAAGAATGGTCAGACTCGTGAGCATGCTCTTCTGGCTTTCACTTTGGGTGTAAAGCAACTGATTGTAGGTGTAAACAAAATGGACTCAACTGAACCACCATACAGTGAAACTCGTTTTGAGGAAATCAAGAAGGAAGTTAGTAACTACATTAAGAAGATTGGTTACAATCCTGCTGCTGTAGCATTTGTGCCAATCTCTGGCTGGCACGGAGACAACATGTTGGAACATTCCGACAAGATGTCATGGTTTAAGGGTTGGTCTATTGATCGTAAGGAGGGCAAGGCTGAAGGAAAATGTCTGATTGAGGCTTTGGATGCTATTCTTCCACCTAGCCGACCAACGGAGAAGCCCCT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en-CA"/>
        </w:rPr>
        <w:t>TCGTCTTCCTCTGCAGGATGTCT</w:t>
      </w:r>
      <w:r>
        <w:rPr>
          <w:rFonts w:ascii="Courier New" w:hAnsi="Courier New" w:cs="Courier New"/>
          <w:sz w:val="20"/>
          <w:szCs w:val="20"/>
          <w:lang w:eastAsia="en-CA"/>
        </w:rPr>
        <w:t>ACAAGATTGGAGGTATTGGAACAGTGCCTGTTGGCAGAGTTGAAACTGGTGTGTTGAAACCA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en-CA"/>
        </w:rPr>
        <w:t>GGTATGGTTGTGACATTTGCACCC</w:t>
      </w:r>
      <w:r>
        <w:rPr>
          <w:rFonts w:ascii="Courier New" w:hAnsi="Courier New" w:cs="Courier New"/>
          <w:sz w:val="20"/>
          <w:szCs w:val="20"/>
          <w:lang w:eastAsia="en-CA"/>
        </w:rPr>
        <w:t>GCCAACTTGACCACTGAAGTAAAGTCTGTTGAAATGCACCATGAAGCTCTTCAAGAAGCTGTTCCTGGAGACAACGTTGGCTTCAACGTTAAGAACGTTTCTGTTAAGGAACTGCGT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en-CA"/>
        </w:rPr>
      </w:pPr>
      <w:r>
        <w:rPr>
          <w:rFonts w:ascii="Courier New" w:hAnsi="Courier New" w:cs="Courier New"/>
          <w:sz w:val="20"/>
          <w:szCs w:val="20"/>
          <w:lang w:eastAsia="en-CA"/>
        </w:rPr>
        <w:t>CGTGGCTACGTTGCTGGTGACTCTAAGAACAACCCCCCTAGAGGAGCTGCTGACTTTATTGCTCAGGTTATTGTGTTGAATCACCCTGGTCAGATTTCAAATGGCTACACTCCAGTACTAGACTGTCACACAGCTCATATTGCTTGCAAGTTTGCCGAGATCAAGGAAAAGTGCGACCGTCGTACAGGCAAAACAACTGAGGAGAATCCAAAGTCTATCAAGTCTGGTGATGCTGCCATAGTAAATCTTGTTCCCAGCAAACCAATGTGCGTGGAATCTTTCCAGGAATTCCCACCTCTTGGGCGTTTTGCTGTGCGTGACATGAGACAGACTGTTGCAGTCGGTGTCATTAAGAGTGTTACTGCTAAGGAAGCTACAAGTGGTAAGGTAACGAAGGCTGCTGAGAAGGCCCAGAAGAAGAAATAA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&gt;</w:t>
      </w:r>
      <w:proofErr w:type="spellStart"/>
      <w:r>
        <w:rPr>
          <w:rFonts w:ascii="Courier New" w:hAnsi="Courier New" w:cs="Courier New"/>
          <w:sz w:val="20"/>
          <w:szCs w:val="20"/>
          <w:lang w:eastAsia="zh-CN"/>
        </w:rPr>
        <w:t>DippuGAPDH</w:t>
      </w:r>
      <w:proofErr w:type="spellEnd"/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ATGTCAAAGATTGGAATCAACGGATTTGGCCGTATTGGTCGTCTCGTTCTCAGAGCAGCCCTAGAAAAGGGAGCACAGGTTGTTGCTATCAACGACCCATTTATTGGTTTGGACTACATGGTGTACATGTTCAAATATGACTCAACTCACGGTAGATTCAAAGGCGAAGTGAAAGCTGAGGGAGATCAACTCGTTGTGAATGGCCAGAAGATTGCTGTTTTTGCGGAGAGAGATCCCAAGGCCATTCCATGGGGAAAAGCTGGTGCAGATTATGTAGTGGAATCCACTGGTGTTTTCACAACCATTGACAAGGCATCGGCTCACTTGGAAGGTGGTGCTAAGAAGGTAATCATCTCAGCGCCCAGTGCAGACGCACCTATGTTTGTTGTTGGTGTGAATCATGAAACATATGATCCATCACTTAAGGTTGTTTCCAACGCTTCCTGCACCACCAACTGCTTGGCTCCACTTGCCAAGGTCATTCACGATAATTTTGAGATTGTGGAAGGTCTTATGACAACAGTTCATGCAGTCACTGCAACACAGAAGACAGTAGACGGACCTTCTGGAAAGTTGTGGCGTGATGGACGTGGTGCTGCACAAAACATTATCCCAGCTTCAACTGGTGCAGCAAAAGCTGTAGGCAAAGTCATTCCTGCACTTAATGGAAAGCTGACTGGCATGGCTT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TCCGTGTGCCTGTTCCTAATG</w:t>
      </w:r>
      <w:r>
        <w:rPr>
          <w:rFonts w:ascii="Courier New" w:hAnsi="Courier New" w:cs="Courier New"/>
          <w:sz w:val="20"/>
          <w:szCs w:val="20"/>
          <w:lang w:eastAsia="zh-CN"/>
        </w:rPr>
        <w:t>TCTCAGTCGTAGACCTCACT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TCAGACTTGGCAAGGCAGC</w:t>
      </w:r>
      <w:r>
        <w:rPr>
          <w:rFonts w:ascii="Courier New" w:hAnsi="Courier New" w:cs="Courier New"/>
          <w:sz w:val="20"/>
          <w:szCs w:val="20"/>
          <w:lang w:eastAsia="zh-CN"/>
        </w:rPr>
        <w:t>AACGTACGATGAAATCAAAGCCAAGGTGAAGGAAGCATCTCAAGGACCAATGAAGGGAATTTTGGACTACACTGAAGACGATGTTGTATCATCTGACTTCATCGGCGATAACCACTCCTCCATTTTTGATGCAAAGGCTGGAATTCCTCTCAATAATAATTTTGTGAAACTCATTTCATGGTATGACAATGAATTTGG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&gt;</w:t>
      </w:r>
      <w:proofErr w:type="spellStart"/>
      <w:r>
        <w:rPr>
          <w:rFonts w:ascii="Courier New" w:hAnsi="Courier New" w:cs="Courier New"/>
          <w:sz w:val="20"/>
          <w:szCs w:val="20"/>
          <w:lang w:eastAsia="zh-CN"/>
        </w:rPr>
        <w:t>DippuArm</w:t>
      </w:r>
      <w:proofErr w:type="spellEnd"/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ATGGAGGAGATAGTGGAGGGAACAGTTGGAGCTCTCCACATTCTGGCTAGAGAGTCAAATAATCGTGCCATAATTAGATCACAGCTGGTCATTCCTATATTTGTGCAGTTGTTATTTAATGAGATTGAGAACATTCAGCGAGTAGCAGCTGGAGTTCTCTGTGAGTTGGCTGCTGATAAAGAAGGAGCAGAGATGATAGAACAGGAAGGA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GCTACTGCACCACTCACAGAA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lastRenderedPageBreak/>
        <w:t>TTATTA</w:t>
      </w:r>
      <w:r>
        <w:rPr>
          <w:rFonts w:ascii="Courier New" w:hAnsi="Courier New" w:cs="Courier New"/>
          <w:sz w:val="20"/>
          <w:szCs w:val="20"/>
          <w:lang w:eastAsia="zh-CN"/>
        </w:rPr>
        <w:t>CATTCACGAAATGAAG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TGTTGCAACGTATGCTGCAG</w:t>
      </w:r>
      <w:r>
        <w:rPr>
          <w:rFonts w:ascii="Courier New" w:hAnsi="Courier New" w:cs="Courier New"/>
          <w:sz w:val="20"/>
          <w:szCs w:val="20"/>
          <w:lang w:eastAsia="zh-CN"/>
        </w:rPr>
        <w:t>CAGTTCTCTTCCGAATGTCTGAAGACAAGCCCCAAGACTACAA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&gt;DippuRPL32</w:t>
      </w:r>
    </w:p>
    <w:p w:rsidR="005E6F93" w:rsidRDefault="005E6F93" w:rsidP="005E6F93">
      <w:pPr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GTGTACAGACCTAAAATTGTCAAGAAGAGAACTAAGCATTTTATCCGCCATCAGAGTGACCGCTACAAGAAATTGAAGAAGTCATGGAGGAAGCCTAAAGGTATTGACAACAGGGTGCGAA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GCGCTTCAAGGGCCAGTAC</w:t>
      </w:r>
      <w:r>
        <w:rPr>
          <w:rFonts w:ascii="Courier New" w:hAnsi="Courier New" w:cs="Courier New"/>
          <w:sz w:val="20"/>
          <w:szCs w:val="20"/>
          <w:lang w:eastAsia="zh-CN"/>
        </w:rPr>
        <w:t>CTGATGCCATCTATCGGTTA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TGGTAGCAATAAGAAAACCAAGCA</w:t>
      </w:r>
      <w:r>
        <w:rPr>
          <w:rFonts w:ascii="Courier New" w:hAnsi="Courier New" w:cs="Courier New"/>
          <w:sz w:val="20"/>
          <w:szCs w:val="20"/>
          <w:lang w:eastAsia="zh-CN"/>
        </w:rPr>
        <w:t>CATGCTGCCAACTGGTTTCAGGAAGGTTTTGGTACACAATGTGAAGGAACTTGAAATCCTCATGATGCAGAACCGCAAATACTGC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sz w:val="20"/>
          <w:szCs w:val="20"/>
        </w:rPr>
        <w:t>DippuSDHa</w:t>
      </w:r>
      <w:proofErr w:type="spellEnd"/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CAGATTGGCAGTGGCACATGTATGACACAGTGAAAGGTTCTGACTGGCTTGGAGATCAGGATGCTATCCACTATATGACAAGGGAAGCACCAAAAGCTGTTGTTGAACTGGAAAATTATGGAATGCCTTTCAGCAGAACGCAGGATGGTAAAATCTATCAGAGAGCATTTGGTGGACAGTCGCTGAAGTTTGGTAAAGGTGGTCAGGCTCACAGGTGCTGCTGTGTGGCCGATCGTACGGGTCACTCCCTCCTGCACACTCTGTATGGACAGTCCCTGCGCTATGACTGTAACTACTTTGTGGAGTACTTCGCCCTTGACCTTCTTATGGAAGAGGGAGAGTGCCGTGGTGTCATTGCCTTATGTCTAGAAGACGGTAGCATTCACAGATTCCACTCCAAGAGCACGGTGTTGGCGACAGGTGGGTATGGCCGAGCTTACTTCTCATGCACATCTGCACACACTTCGACAGGAGATGGTACTGCCATGGTGTCTAGAGCAGGCCTACATAACGAAGACTTGGAGTTTGTTCAGTTTCATCCTACAGGTATATATGGAGCAGGCTGCCTGATGACAGAAGGATGTCGAGGTGAAGGTGGTTACCTGATAAACAGCGAGGGTGAGAGGTTTATGGAACGTTATGCTCCTGTAGCAAAGGACTTGGCTTCACGAGACGTAGTGTCCAGATCTATGACAATTGAAATTAGGGAAGGAAGAGGTTGTGGACCTGAGAAGGACCATGTATTCCTGCAGTTGCACCACTTGCCACCAGAGCAGCTAGCCACAAGGTTACCCGGTATCTCAGAGACAGCCATGATCTTTGCTGGTGTGGATGTGACACGAGAGCCTATCCCAGTCCTACCAACTGTGCACTATAACATGGGAGGAGTTCCTACCAACTATAGAGGACAGGTGTTGACGGTGTCTGGAGGACAAGATAAGGTCGTTCCTGGTCTGTATGCCTGTGGAGAGGCAGCAT</w:t>
      </w:r>
      <w:r>
        <w:rPr>
          <w:rFonts w:ascii="Courier New" w:hAnsi="Courier New" w:cs="Courier New"/>
          <w:i/>
          <w:iCs/>
          <w:sz w:val="20"/>
          <w:szCs w:val="20"/>
          <w:u w:val="single"/>
        </w:rPr>
        <w:t>GCTCTTCTGTGCATGGTGCTAA</w:t>
      </w:r>
      <w:r>
        <w:rPr>
          <w:rFonts w:ascii="Courier New" w:hAnsi="Courier New" w:cs="Courier New"/>
          <w:sz w:val="20"/>
          <w:szCs w:val="20"/>
        </w:rPr>
        <w:t>CAGGCTCGGTGCCAACTCTCTGCTTGAT</w:t>
      </w:r>
      <w:r>
        <w:rPr>
          <w:rFonts w:ascii="Courier New" w:hAnsi="Courier New" w:cs="Courier New"/>
          <w:i/>
          <w:iCs/>
          <w:sz w:val="20"/>
          <w:szCs w:val="20"/>
          <w:u w:val="single"/>
        </w:rPr>
        <w:t>CTTGTTGTGTTCGGACGTGC</w:t>
      </w:r>
      <w:r>
        <w:rPr>
          <w:rFonts w:ascii="Courier New" w:hAnsi="Courier New" w:cs="Courier New"/>
          <w:sz w:val="20"/>
          <w:szCs w:val="20"/>
        </w:rPr>
        <w:t>CTGTGCCAAGACCATTGCAGAGGAACACAAACCTGGCGAGACCATTGGATCACTCAAACCTAGTTCTGGAGAAATTTCAGTTGCAAACTTAGACAAACTGCGTCATGCTGATGGTTCAGTATCGACTGCTGCTCTACGTCTGAGCATGC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&gt;</w:t>
      </w:r>
      <w:proofErr w:type="spellStart"/>
      <w:r>
        <w:rPr>
          <w:rFonts w:ascii="Courier New" w:hAnsi="Courier New" w:cs="Courier New"/>
          <w:sz w:val="20"/>
          <w:szCs w:val="20"/>
          <w:lang w:eastAsia="zh-CN"/>
        </w:rPr>
        <w:t>DippuAnnIX</w:t>
      </w:r>
      <w:proofErr w:type="spellEnd"/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ACCCAGCTGAGCCTTTTGACTCAAATGCAGATGCAGAAATGCTGAGAGCTGCTATGAAAGGTTTTGGAACAGATGAGCAGGTAATAGTCGACATTCTGTCCAAGCGTGGTGTGGT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CAGAGGTTGGAGATTGCTGA</w:t>
      </w:r>
      <w:r>
        <w:rPr>
          <w:rFonts w:ascii="Courier New" w:hAnsi="Courier New" w:cs="Courier New"/>
          <w:sz w:val="20"/>
          <w:szCs w:val="20"/>
          <w:lang w:eastAsia="zh-CN"/>
        </w:rPr>
        <w:t>GACATTCAAGACACTTTATGGAAAGGATCTTGTGAAGGAGTTGAAAAGTGAACTG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GAGGAGCATTTGAAGATGCA</w:t>
      </w:r>
      <w:r>
        <w:rPr>
          <w:rFonts w:ascii="Courier New" w:hAnsi="Courier New" w:cs="Courier New"/>
          <w:sz w:val="20"/>
          <w:szCs w:val="20"/>
          <w:lang w:eastAsia="zh-CN"/>
        </w:rPr>
        <w:t>GTGGTCTCCCTTATGACATCACTTCCTGATCTCTATGCTAAGGAACTTCATGATGCTATCAGTGGGATTGGTACAGACGAAGAAGCCATTGTTGAAATACTCTGCACTCTCAGCAACTATGGTCTTCGTACAATAACAGCTGTTTATGAAAAATTGTATGAAAGTCCTTTGGAGAGTGATTTGAAAGGAGACACATCCGGCCACTTCAAGAGGCTACTTGTTTCACTCCTTACTGCAAACAGAGATGAGAGTTATGAAGTGGACAAAGCAGAAGCCATTGCCGATGCGGAATCATTGATGGCAGCAGGGGAAATGCAGTGGGGAACTGATGAATCTGTATTCAACTCCGTCCTTGTGTCTAGAAGTTACGTCCAGTTACGTCATATCTTCAGGGAATATGAGAAACTCGCTGGACATGATATTGAGACAGCCATTAAACGTGAATTTGCTGGCAGTTTGGAAGATGGCTATTTGTCTATTGTGAAATCTGTGAAGAATAAAACAGGGTACTTTGCTGAGAGGCTACACAATGCAATGGCTGGGATGGGAACAAAAGACAGAACTCTGATCCGTATAATTGTAACTCGCTCCGAGATCGACCTGGCGGACATCAA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&gt;</w:t>
      </w:r>
      <w:proofErr w:type="spellStart"/>
      <w:r>
        <w:rPr>
          <w:rFonts w:ascii="Courier New" w:hAnsi="Courier New" w:cs="Courier New"/>
          <w:sz w:val="20"/>
          <w:szCs w:val="20"/>
          <w:lang w:eastAsia="zh-CN"/>
        </w:rPr>
        <w:t>DippuTub</w:t>
      </w:r>
      <w:proofErr w:type="spellEnd"/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ATGCGTGAGTGTATCTCGGTGCACGTTGGTCAGGCTGGTGTGCAGATCGGCAATGCATGCTGGGAACTCTACTGCCTGGAACATGGCATCCAACCTGATGGTCAGATGCCATCAGATAAGACATTGGGAGGTGGTGATGACAGTTTCAACACATTTTTCAGCGAGACTGGTGCAGGAAAGCATGTCCCAAGGGCTGTTTTTGTGGATTTGGAACCTACTGTAGTTGATGAGGTGCGTACTGGTACATATCGGCAGCTATTCCACCCTGAACAGCTAATCACTGGCAAAGAAGATGCTGCCAACAATTATGCACGAGGTCACTACACGATTGGCAAGGAAATTGTTGACCTTGTTTTGGACCGCATTAGGAAATTGGCAGATCAATGTACAGGATTGCAAGGTTTCCTCATCTTCCACTCATTTGGTGGAGGTACTGGTTCTGGATTCACCTCTCTGTTGATGGAACGGCTATCAGTTGACTACGGCAAGAAGAGTAAATTGGAATTTGCTATTTACCCTGCTCCACAAGTTTCCACTGCAGTTGTAGAACCCTACAACTCCATCCTGACCACACATACCACTCTGGAACATTCCGACTGCGCCTTCATGGTAGACAATGAAGCTATTTATGATATCTGCAGACGAAACTTGGATATTGAACGCCCAACCTACACGAACCTCAACAGACTTATTGGCCAAATTGTATCCTCAATCACTGCCTCCCTTAGATTTGATGGTGCCCTCAATGTTGATCTGACTGAATTCCAAACAAACTTGGTTCCATACCCACGAATCCATTTCCCTCTTGTAACTTATGCACCTGTTATCTCTGCAGAAAAGGCTTACCATGAGCAACTCTCTGTAGCA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AAATTACCAACGCTTGCTTTGAA</w:t>
      </w:r>
      <w:r>
        <w:rPr>
          <w:rFonts w:ascii="Courier New" w:hAnsi="Courier New" w:cs="Courier New"/>
          <w:sz w:val="20"/>
          <w:szCs w:val="20"/>
          <w:lang w:eastAsia="zh-CN"/>
        </w:rPr>
        <w:t>CCTGCAAACCAAATGGT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AAAATGCGATCCTCGCCA</w:t>
      </w:r>
      <w:r>
        <w:rPr>
          <w:rFonts w:ascii="Courier New" w:hAnsi="Courier New" w:cs="Courier New"/>
          <w:sz w:val="20"/>
          <w:szCs w:val="20"/>
          <w:lang w:eastAsia="zh-CN"/>
        </w:rPr>
        <w:t>TGGAAAATACATGGCTTGCTGTATGTTGTACAGAGGAGACGTCGTGCCAAAGGATGTAAATGCTGCCATCGCCAC</w:t>
      </w:r>
      <w:r>
        <w:rPr>
          <w:rFonts w:ascii="Courier New" w:hAnsi="Courier New" w:cs="Courier New"/>
          <w:sz w:val="20"/>
          <w:szCs w:val="20"/>
          <w:lang w:eastAsia="zh-CN"/>
        </w:rPr>
        <w:lastRenderedPageBreak/>
        <w:t>CATCAAAACAAAGCGAACAATTCAGTTCGTGGACTGGTGTCCCACTGGTTTCAAGGTTGGTATTAATTACCAGCCTCCCACTGTTGTTCCTGGTGGAGATTTGGCCAAGGTGCAACGTGCAGTTTGCATGTTGTCCAACACTACAGCAATTGCTGAGGCCTGGGCTCGTCTGGACCACAAGTTTGATCTGATGTATGCAAAACGTGCTTTTGTCCACTGGTATGTAGGAGAGGGTATGGAAGAAGGAGAATTCTCTGAAGCTCGGGAGGATCTTGCTGCCCTCGAGAAAGACTACGAGGAAGTCGGCATGGACTC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&gt;</w:t>
      </w:r>
      <w:proofErr w:type="spellStart"/>
      <w:r>
        <w:rPr>
          <w:rFonts w:ascii="Courier New" w:hAnsi="Courier New" w:cs="Courier New"/>
          <w:sz w:val="20"/>
          <w:szCs w:val="20"/>
          <w:lang w:eastAsia="zh-CN"/>
        </w:rPr>
        <w:t>Dippu</w:t>
      </w:r>
      <w:proofErr w:type="spellEnd"/>
      <w:r>
        <w:rPr>
          <w:rFonts w:ascii="Courier New" w:hAnsi="Courier New" w:cs="Courier New"/>
          <w:sz w:val="20"/>
          <w:szCs w:val="20"/>
          <w:lang w:eastAsia="zh-CN"/>
        </w:rPr>
        <w:t xml:space="preserve"> follicle cell protein 3c</w:t>
      </w:r>
    </w:p>
    <w:p w:rsidR="005E6F93" w:rsidRDefault="005E6F93" w:rsidP="005E6F93">
      <w:pPr>
        <w:pStyle w:val="NoSpacing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ascii="Courier New" w:hAnsi="Courier New" w:cs="Courier New"/>
          <w:sz w:val="20"/>
          <w:szCs w:val="20"/>
          <w:lang w:eastAsia="zh-CN"/>
        </w:rPr>
        <w:t>GTGGAGTGTTTTTGAGTGGTCAGTTCGTCAAGGGAAGTCCAGAACCTCCGAAAGGAAATGCTGTGGTGCTTCATGAACTTATGGAAAA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TCTACCTTGCAACGCTTTTG</w:t>
      </w:r>
      <w:r>
        <w:rPr>
          <w:rFonts w:ascii="Courier New" w:hAnsi="Courier New" w:cs="Courier New"/>
          <w:sz w:val="20"/>
          <w:szCs w:val="20"/>
          <w:lang w:eastAsia="zh-CN"/>
        </w:rPr>
        <w:t>GCAACAAACAGTGCACAAATAAGTGCCTTGACAGTATTGTGAAATATCTACCGAACAGTCCTGCTCTAGTG</w:t>
      </w:r>
      <w:r>
        <w:rPr>
          <w:rFonts w:ascii="Courier New" w:hAnsi="Courier New" w:cs="Courier New"/>
          <w:i/>
          <w:iCs/>
          <w:sz w:val="20"/>
          <w:szCs w:val="20"/>
          <w:u w:val="single"/>
          <w:lang w:eastAsia="zh-CN"/>
        </w:rPr>
        <w:t>TGTGGCTCAATAGACAGGGA</w:t>
      </w:r>
      <w:r>
        <w:rPr>
          <w:rFonts w:ascii="Courier New" w:hAnsi="Courier New" w:cs="Courier New"/>
          <w:sz w:val="20"/>
          <w:szCs w:val="20"/>
          <w:lang w:eastAsia="zh-CN"/>
        </w:rPr>
        <w:t>CTGCTACAAAGAAAGAGCATATCTGTTCATCAAGAACTGTAGCGACACGTGGGTCAACACAAACATGTCAGCAGGACGGGAATACTGCTG</w:t>
      </w:r>
    </w:p>
    <w:p w:rsidR="005E6F93" w:rsidRDefault="005E6F93"/>
    <w:sectPr w:rsidR="005E6F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F93"/>
    <w:rsid w:val="00287C75"/>
    <w:rsid w:val="005E6F93"/>
    <w:rsid w:val="00A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E6F9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E6F9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Tobe</dc:creator>
  <cp:lastModifiedBy>Stephen Tobe</cp:lastModifiedBy>
  <cp:revision>1</cp:revision>
  <dcterms:created xsi:type="dcterms:W3CDTF">2012-12-14T22:49:00Z</dcterms:created>
  <dcterms:modified xsi:type="dcterms:W3CDTF">2012-12-14T22:50:00Z</dcterms:modified>
</cp:coreProperties>
</file>